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2C1F" w14:textId="7B219862" w:rsidR="0094645D" w:rsidRPr="00325825" w:rsidRDefault="0094645D" w:rsidP="0094645D">
      <w:pPr>
        <w:suppressLineNumbers/>
        <w:spacing w:after="0" w:line="480" w:lineRule="auto"/>
        <w:contextualSpacing/>
        <w:rPr>
          <w:rFonts w:cstheme="minorHAnsi"/>
          <w:sz w:val="24"/>
          <w:szCs w:val="24"/>
        </w:rPr>
      </w:pPr>
      <w:r w:rsidRPr="0094645D">
        <w:rPr>
          <w:rFonts w:cstheme="minorHAnsi"/>
          <w:sz w:val="24"/>
          <w:szCs w:val="24"/>
        </w:rPr>
        <w:t>Supplemental Table 1: Example meals across days 1-5 for each dietary pattern</w:t>
      </w:r>
      <w:r w:rsidRPr="00325825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2154"/>
        <w:gridCol w:w="1580"/>
        <w:gridCol w:w="1759"/>
        <w:gridCol w:w="2108"/>
      </w:tblGrid>
      <w:tr w:rsidR="0094645D" w:rsidRPr="00AA24C9" w14:paraId="7000082E" w14:textId="77777777" w:rsidTr="00E4774C">
        <w:trPr>
          <w:trHeight w:val="755"/>
          <w:jc w:val="center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19EC4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y 1</w:t>
            </w:r>
          </w:p>
          <w:p w14:paraId="0D74A8A3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ood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62A1D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y 2</w:t>
            </w:r>
          </w:p>
          <w:p w14:paraId="033A7D85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ood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E08C4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y 3</w:t>
            </w:r>
          </w:p>
          <w:p w14:paraId="47D342E9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oods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AD138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y 4</w:t>
            </w:r>
          </w:p>
          <w:p w14:paraId="2FF90C63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ood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D10E7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y 5</w:t>
            </w:r>
          </w:p>
          <w:p w14:paraId="0D5E26B8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oods</w:t>
            </w:r>
          </w:p>
        </w:tc>
      </w:tr>
      <w:tr w:rsidR="0094645D" w:rsidRPr="00AA24C9" w14:paraId="69F23051" w14:textId="77777777" w:rsidTr="00E4774C">
        <w:trPr>
          <w:trHeight w:val="547"/>
          <w:jc w:val="center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4C46C2C7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Breakfast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51AB3844" w14:textId="77777777" w:rsidR="0094645D" w:rsidRPr="00AA24C9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A24C9">
              <w:rPr>
                <w:rFonts w:asciiTheme="minorHAnsi" w:hAnsiTheme="minorHAnsi" w:cstheme="minorHAnsi"/>
                <w:sz w:val="24"/>
                <w:szCs w:val="24"/>
              </w:rPr>
              <w:t>Eggs &amp; Hash</w:t>
            </w:r>
          </w:p>
          <w:p w14:paraId="7BB7A3D5" w14:textId="2462DE8D" w:rsidR="007C4202" w:rsidRPr="007C4202" w:rsidRDefault="0094645D" w:rsidP="007C420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A24C9">
              <w:rPr>
                <w:rFonts w:asciiTheme="minorHAnsi" w:hAnsiTheme="minorHAnsi" w:cstheme="minorHAnsi"/>
                <w:sz w:val="24"/>
                <w:szCs w:val="24"/>
              </w:rPr>
              <w:t>Fig Newtons</w:t>
            </w:r>
          </w:p>
          <w:p w14:paraId="2C4AB11C" w14:textId="48DDB00C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Lunch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48795B55" w14:textId="77777777" w:rsidR="0094645D" w:rsidRPr="00AA24C9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Steak </w:t>
            </w:r>
            <w:r w:rsidRPr="00AA24C9">
              <w:rPr>
                <w:rFonts w:asciiTheme="minorHAnsi" w:hAnsiTheme="minorHAnsi" w:cstheme="minorHAnsi"/>
                <w:sz w:val="24"/>
                <w:szCs w:val="24"/>
              </w:rPr>
              <w:t>Sandwich</w:t>
            </w:r>
          </w:p>
          <w:p w14:paraId="72B1B5C0" w14:textId="77777777" w:rsidR="0094645D" w:rsidRPr="00AA24C9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A24C9">
              <w:rPr>
                <w:rFonts w:asciiTheme="minorHAnsi" w:hAnsiTheme="minorHAnsi" w:cstheme="minorHAnsi"/>
                <w:sz w:val="24"/>
                <w:szCs w:val="24"/>
              </w:rPr>
              <w:t>Chips</w:t>
            </w:r>
          </w:p>
          <w:p w14:paraId="5CDD90A4" w14:textId="00009959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A24C9">
              <w:rPr>
                <w:rFonts w:asciiTheme="minorHAnsi" w:hAnsiTheme="minorHAnsi" w:cstheme="minorHAnsi"/>
                <w:sz w:val="24"/>
                <w:szCs w:val="24"/>
              </w:rPr>
              <w:t>Grapes</w:t>
            </w:r>
          </w:p>
          <w:p w14:paraId="75CD06F1" w14:textId="36650780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Dinner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55904396" w14:textId="77777777" w:rsidR="0094645D" w:rsidRPr="00AA24C9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ot Pie</w:t>
            </w:r>
          </w:p>
          <w:p w14:paraId="46B22CFF" w14:textId="3207A1CE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ramel Candy</w:t>
            </w:r>
          </w:p>
          <w:p w14:paraId="62172E11" w14:textId="3B02C6EF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Snack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2E4F2C0D" w14:textId="77777777" w:rsidR="0094645D" w:rsidRPr="00AA24C9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A24C9">
              <w:rPr>
                <w:rFonts w:asciiTheme="minorHAnsi" w:hAnsiTheme="minorHAnsi" w:cstheme="minorHAnsi"/>
                <w:sz w:val="24"/>
                <w:szCs w:val="24"/>
              </w:rPr>
              <w:t>Pizza Wedge</w:t>
            </w:r>
          </w:p>
          <w:p w14:paraId="2E59BB73" w14:textId="77777777" w:rsidR="0094645D" w:rsidRPr="00AA24C9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A24C9">
              <w:rPr>
                <w:rFonts w:asciiTheme="minorHAnsi" w:hAnsiTheme="minorHAnsi" w:cstheme="minorHAnsi"/>
                <w:sz w:val="24"/>
                <w:szCs w:val="24"/>
              </w:rPr>
              <w:t>Peppermint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4379049E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Breakfast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14B2F313" w14:textId="77777777" w:rsidR="0094645D" w:rsidRPr="00AA24C9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Quesadilla</w:t>
            </w:r>
          </w:p>
          <w:p w14:paraId="77F96A04" w14:textId="69D737B2" w:rsidR="007C4202" w:rsidRPr="007C4202" w:rsidRDefault="0094645D" w:rsidP="007C420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ineapples</w:t>
            </w:r>
          </w:p>
          <w:p w14:paraId="695FC2AF" w14:textId="4F151CA9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Lunch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19BCA5B1" w14:textId="77777777" w:rsidR="0094645D" w:rsidRPr="00AA24C9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tir-fry</w:t>
            </w:r>
          </w:p>
          <w:p w14:paraId="77698C1B" w14:textId="0080A9D2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ints</w:t>
            </w:r>
          </w:p>
          <w:p w14:paraId="647ADBAC" w14:textId="1190B482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Dinner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584A5071" w14:textId="77777777" w:rsidR="0094645D" w:rsidRPr="00AA24C9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Roast Meat &amp; Gravy</w:t>
            </w:r>
          </w:p>
          <w:p w14:paraId="35FCDBAA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ashed Potatoes</w:t>
            </w:r>
          </w:p>
          <w:p w14:paraId="4083CFB7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pple Pie</w:t>
            </w:r>
          </w:p>
          <w:p w14:paraId="5675162E" w14:textId="62FF7DF5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ints</w:t>
            </w:r>
          </w:p>
          <w:p w14:paraId="5B832F8E" w14:textId="1C71D7EB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Snack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52C43D7E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Hummus</w:t>
            </w:r>
          </w:p>
          <w:p w14:paraId="4D77DB9F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Jerky</w:t>
            </w:r>
          </w:p>
          <w:p w14:paraId="0A313C3B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Vegetables</w:t>
            </w:r>
          </w:p>
          <w:p w14:paraId="1DE05244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retzels</w:t>
            </w:r>
          </w:p>
          <w:p w14:paraId="41C0C256" w14:textId="77777777" w:rsidR="0094645D" w:rsidRPr="00AA24C9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eppermint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1AEC2999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Breakfast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71048994" w14:textId="77777777" w:rsidR="0094645D" w:rsidRPr="00AA24C9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ajita</w:t>
            </w:r>
          </w:p>
          <w:p w14:paraId="1EE4856B" w14:textId="7E900155" w:rsidR="007C4202" w:rsidRPr="007C4202" w:rsidRDefault="0094645D" w:rsidP="007C420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Dried Fruit</w:t>
            </w:r>
          </w:p>
          <w:p w14:paraId="78795296" w14:textId="64E0CB4F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Lunch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61622B4B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eatloaf</w:t>
            </w:r>
          </w:p>
          <w:p w14:paraId="0E23BE2E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Vegetables</w:t>
            </w:r>
          </w:p>
          <w:p w14:paraId="6FCFCA4C" w14:textId="1C96762B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pple Crisp</w:t>
            </w:r>
          </w:p>
          <w:p w14:paraId="1B6B6E57" w14:textId="3FDF2D0B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Dinner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0374CFEF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Enchilada</w:t>
            </w:r>
          </w:p>
          <w:p w14:paraId="171EB41B" w14:textId="5340220B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hocolate Candy</w:t>
            </w:r>
          </w:p>
          <w:p w14:paraId="123BE945" w14:textId="2730E072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Snack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1F70C114" w14:textId="77777777" w:rsidR="0094645D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eat Pocket</w:t>
            </w:r>
          </w:p>
          <w:p w14:paraId="43ABDAE8" w14:textId="77777777" w:rsidR="0094645D" w:rsidRPr="00AA24C9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Yogurt- covered Raisins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32F9CA6D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Breakfast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33D790C3" w14:textId="77777777" w:rsidR="0094645D" w:rsidRPr="00AA24C9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Breakfast Pizza</w:t>
            </w:r>
          </w:p>
          <w:p w14:paraId="3D4E4AF6" w14:textId="759023AB" w:rsidR="007C4202" w:rsidRPr="007C4202" w:rsidRDefault="0094645D" w:rsidP="007C420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eaches</w:t>
            </w:r>
          </w:p>
          <w:p w14:paraId="028BB4CD" w14:textId="5DFFE703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Lunch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44A3C0F6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tir-fry</w:t>
            </w:r>
          </w:p>
          <w:p w14:paraId="01F83CF9" w14:textId="461E89BA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hocolate Cereal</w:t>
            </w:r>
          </w:p>
          <w:p w14:paraId="69439689" w14:textId="7F9E9648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Dinner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60F2F317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Lasagna</w:t>
            </w:r>
          </w:p>
          <w:p w14:paraId="37E992D9" w14:textId="5E66D257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Brownie Cookies</w:t>
            </w:r>
          </w:p>
          <w:p w14:paraId="2483D5EF" w14:textId="2B47D6D4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Snack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70B2EE5D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Hummus</w:t>
            </w:r>
          </w:p>
          <w:p w14:paraId="1B6F5D00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Jerky</w:t>
            </w:r>
          </w:p>
          <w:p w14:paraId="1A4F7C2E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Vegetables</w:t>
            </w:r>
          </w:p>
          <w:p w14:paraId="765BA682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retzels</w:t>
            </w:r>
          </w:p>
          <w:p w14:paraId="350FB31A" w14:textId="77777777" w:rsidR="0094645D" w:rsidRPr="00AA24C9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eppermint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3656B93F" w14:textId="77777777" w:rsidR="0094645D" w:rsidRPr="007C4202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Breakfast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380D86B2" w14:textId="77777777" w:rsidR="0094645D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Eggs &amp; Hash</w:t>
            </w:r>
          </w:p>
          <w:p w14:paraId="11E34E39" w14:textId="35B558D3" w:rsidR="007C4202" w:rsidRPr="007C4202" w:rsidRDefault="0094645D" w:rsidP="007C420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andarin Oranges</w:t>
            </w:r>
          </w:p>
          <w:p w14:paraId="4D149FBE" w14:textId="45596778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Lunch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2B412D3E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teak Salad</w:t>
            </w:r>
          </w:p>
          <w:p w14:paraId="7E71689B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weet Potato Fries</w:t>
            </w:r>
          </w:p>
          <w:p w14:paraId="284132E9" w14:textId="091D5A51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eppermints</w:t>
            </w:r>
          </w:p>
          <w:p w14:paraId="6DB01041" w14:textId="583C9C33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Dinner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166C6E20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ot Pie</w:t>
            </w:r>
          </w:p>
          <w:p w14:paraId="58C9734D" w14:textId="77777777" w:rsidR="0094645D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pplesauce</w:t>
            </w:r>
          </w:p>
          <w:p w14:paraId="2A5545C8" w14:textId="29A04559" w:rsidR="007C4202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ramel Candy</w:t>
            </w:r>
          </w:p>
          <w:p w14:paraId="5141C2E9" w14:textId="684ADB13" w:rsidR="0094645D" w:rsidRPr="007C4202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  <w:u w:val="single"/>
              </w:rPr>
              <w:t>Snack</w:t>
            </w:r>
            <w:r w:rsidRPr="007C420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:</w:t>
            </w:r>
          </w:p>
          <w:p w14:paraId="62DF503D" w14:textId="77777777" w:rsidR="0094645D" w:rsidRPr="00AA24C9" w:rsidRDefault="0094645D" w:rsidP="00E4774C">
            <w:pPr>
              <w:suppressLineNumbers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A24C9">
              <w:rPr>
                <w:rFonts w:asciiTheme="minorHAnsi" w:hAnsiTheme="minorHAnsi" w:cstheme="minorHAnsi"/>
                <w:sz w:val="24"/>
                <w:szCs w:val="24"/>
              </w:rPr>
              <w:t>Pizza Wedge</w:t>
            </w:r>
          </w:p>
          <w:p w14:paraId="2C162E12" w14:textId="77777777" w:rsidR="0094645D" w:rsidRPr="00AA24C9" w:rsidRDefault="0094645D" w:rsidP="00E4774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A24C9">
              <w:rPr>
                <w:rFonts w:asciiTheme="minorHAnsi" w:hAnsiTheme="minorHAnsi" w:cstheme="minorHAnsi"/>
                <w:sz w:val="24"/>
                <w:szCs w:val="24"/>
              </w:rPr>
              <w:t>Peppermints</w:t>
            </w:r>
          </w:p>
        </w:tc>
      </w:tr>
    </w:tbl>
    <w:p w14:paraId="0B349415" w14:textId="77777777" w:rsidR="0094645D" w:rsidRDefault="0094645D" w:rsidP="0094645D">
      <w:pPr>
        <w:suppressLineNumbers/>
        <w:spacing w:after="0" w:line="480" w:lineRule="auto"/>
        <w:rPr>
          <w:sz w:val="24"/>
          <w:szCs w:val="24"/>
        </w:rPr>
      </w:pPr>
    </w:p>
    <w:p w14:paraId="0794FE18" w14:textId="77777777" w:rsidR="00DF19A7" w:rsidRDefault="00EE3479"/>
    <w:sectPr w:rsidR="00DF19A7" w:rsidSect="006F3F2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5CF0A" w14:textId="77777777" w:rsidR="00EE3479" w:rsidRDefault="00EE3479" w:rsidP="0094645D">
      <w:pPr>
        <w:spacing w:after="0" w:line="240" w:lineRule="auto"/>
      </w:pPr>
      <w:r>
        <w:separator/>
      </w:r>
    </w:p>
  </w:endnote>
  <w:endnote w:type="continuationSeparator" w:id="0">
    <w:p w14:paraId="18B3A614" w14:textId="77777777" w:rsidR="00EE3479" w:rsidRDefault="00EE3479" w:rsidP="00946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2903A" w14:textId="77777777" w:rsidR="00EE3479" w:rsidRDefault="00EE3479" w:rsidP="0094645D">
      <w:pPr>
        <w:spacing w:after="0" w:line="240" w:lineRule="auto"/>
      </w:pPr>
      <w:r>
        <w:separator/>
      </w:r>
    </w:p>
  </w:footnote>
  <w:footnote w:type="continuationSeparator" w:id="0">
    <w:p w14:paraId="369A00FF" w14:textId="77777777" w:rsidR="00EE3479" w:rsidRDefault="00EE3479" w:rsidP="009464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7426D" w14:textId="46ECC249" w:rsidR="0094645D" w:rsidRPr="0094645D" w:rsidRDefault="0094645D" w:rsidP="0094645D">
    <w:pPr>
      <w:spacing w:after="0" w:line="480" w:lineRule="auto"/>
      <w:rPr>
        <w:rFonts w:cstheme="minorHAnsi"/>
        <w:bCs/>
        <w:sz w:val="24"/>
        <w:szCs w:val="24"/>
      </w:rPr>
    </w:pPr>
    <w:r w:rsidRPr="0094645D">
      <w:rPr>
        <w:rFonts w:cstheme="minorHAnsi"/>
        <w:bCs/>
        <w:sz w:val="24"/>
        <w:szCs w:val="24"/>
      </w:rPr>
      <w:t>A diet containing animal source protein as fresh, lean beef is more well-liked and promotes healthier eating behavior compared to plant-based alternatives in women with overweight</w:t>
    </w:r>
    <w:r>
      <w:rPr>
        <w:rFonts w:cstheme="minorHAnsi"/>
        <w:bCs/>
        <w:sz w:val="24"/>
        <w:szCs w:val="24"/>
      </w:rPr>
      <w:t xml:space="preserve"> </w:t>
    </w:r>
    <w:r w:rsidRPr="0094645D">
      <w:rPr>
        <w:rFonts w:cstheme="minorHAnsi"/>
        <w:bCs/>
        <w:sz w:val="24"/>
        <w:szCs w:val="24"/>
      </w:rPr>
      <w:t>Morgan L. Brad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5D"/>
    <w:rsid w:val="006F3F20"/>
    <w:rsid w:val="007C4202"/>
    <w:rsid w:val="008B6769"/>
    <w:rsid w:val="0094645D"/>
    <w:rsid w:val="00EE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6D0FC"/>
  <w15:chartTrackingRefBased/>
  <w15:docId w15:val="{FD4A8AC7-3C69-DC4D-BF68-49826880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45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645D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6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45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46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45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Braden</dc:creator>
  <cp:keywords/>
  <dc:description/>
  <cp:lastModifiedBy>Morgan Braden</cp:lastModifiedBy>
  <cp:revision>2</cp:revision>
  <dcterms:created xsi:type="dcterms:W3CDTF">2024-04-22T19:13:00Z</dcterms:created>
  <dcterms:modified xsi:type="dcterms:W3CDTF">2024-04-22T19:25:00Z</dcterms:modified>
</cp:coreProperties>
</file>